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88" w:type="dxa"/>
        <w:tblLook w:val="04A0" w:firstRow="1" w:lastRow="0" w:firstColumn="1" w:lastColumn="0" w:noHBand="0" w:noVBand="1"/>
      </w:tblPr>
      <w:tblGrid>
        <w:gridCol w:w="2552"/>
        <w:gridCol w:w="960"/>
        <w:gridCol w:w="3576"/>
      </w:tblGrid>
      <w:tr w:rsidR="005E4E48" w:rsidRPr="00D211AD" w14:paraId="2AB13AE3" w14:textId="77777777" w:rsidTr="006C09D0">
        <w:trPr>
          <w:trHeight w:val="300"/>
        </w:trPr>
        <w:tc>
          <w:tcPr>
            <w:tcW w:w="708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A88DC" w14:textId="7785EB76" w:rsidR="005E4E48" w:rsidRPr="00D211AD" w:rsidRDefault="005E4E48" w:rsidP="002172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4-</w:t>
            </w:r>
            <w:r w:rsidR="002172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bookmarkStart w:id="0" w:name="_GoBack"/>
            <w:bookmarkEnd w:id="0"/>
            <w:r w:rsidRPr="00D21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D211AD">
              <w:rPr>
                <w:rFonts w:ascii="Times New Roman" w:hAnsi="Times New Roman" w:cs="Times New Roman"/>
                <w:sz w:val="20"/>
                <w:szCs w:val="20"/>
              </w:rPr>
              <w:t xml:space="preserve">Factor loadings for a single factor solution of the eight MAIA </w:t>
            </w:r>
            <w:proofErr w:type="spellStart"/>
            <w:r w:rsidRPr="00D211AD">
              <w:rPr>
                <w:rFonts w:ascii="Times New Roman" w:hAnsi="Times New Roman" w:cs="Times New Roman"/>
                <w:sz w:val="20"/>
                <w:szCs w:val="20"/>
              </w:rPr>
              <w:t>subfactors</w:t>
            </w:r>
            <w:proofErr w:type="spellEnd"/>
            <w:r w:rsidRPr="00D211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E4E48" w:rsidRPr="00D211AD" w14:paraId="11F56774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DD92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ubfact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1258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oading</w:t>
            </w:r>
          </w:p>
        </w:tc>
      </w:tr>
      <w:tr w:rsidR="005E4E48" w:rsidRPr="00D211AD" w14:paraId="72965E9A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8A6F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tic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8E22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</w:t>
            </w:r>
          </w:p>
        </w:tc>
      </w:tr>
      <w:tr w:rsidR="005E4E48" w:rsidRPr="00D211AD" w14:paraId="13782BE5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3940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tention 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171A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2</w:t>
            </w:r>
          </w:p>
        </w:tc>
      </w:tr>
      <w:tr w:rsidR="005E4E48" w:rsidRPr="00D211AD" w14:paraId="05D43A76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5F4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otion Awar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093E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</w:tr>
      <w:tr w:rsidR="005E4E48" w:rsidRPr="00D211AD" w14:paraId="08AED37D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76A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f-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058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6</w:t>
            </w:r>
          </w:p>
        </w:tc>
      </w:tr>
      <w:tr w:rsidR="005E4E48" w:rsidRPr="00D211AD" w14:paraId="35793DC0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19A2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dy Liste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3C2B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4</w:t>
            </w:r>
          </w:p>
        </w:tc>
      </w:tr>
      <w:tr w:rsidR="005E4E48" w:rsidRPr="00D211AD" w14:paraId="4C01CC4D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B99B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u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3465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</w:tr>
      <w:tr w:rsidR="005E4E48" w:rsidRPr="00D211AD" w14:paraId="3F3C4796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75FE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t Distrac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912D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0</w:t>
            </w:r>
          </w:p>
        </w:tc>
      </w:tr>
      <w:tr w:rsidR="005E4E48" w:rsidRPr="00D211AD" w14:paraId="58821C06" w14:textId="77777777" w:rsidTr="006C09D0">
        <w:trPr>
          <w:gridAfter w:val="1"/>
          <w:wAfter w:w="3576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0FFA" w14:textId="77777777" w:rsidR="005E4E48" w:rsidRPr="00D211AD" w:rsidRDefault="005E4E48" w:rsidP="006C09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t Worry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8C10" w14:textId="77777777" w:rsidR="005E4E48" w:rsidRPr="00D211AD" w:rsidRDefault="005E4E48" w:rsidP="006C09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</w:t>
            </w:r>
          </w:p>
        </w:tc>
      </w:tr>
    </w:tbl>
    <w:p w14:paraId="2881F7C3" w14:textId="354309F4" w:rsidR="00F26C5C" w:rsidRDefault="00F26C5C" w:rsidP="005E4E48">
      <w:pPr>
        <w:spacing w:after="0" w:line="480" w:lineRule="auto"/>
      </w:pPr>
    </w:p>
    <w:sectPr w:rsidR="00F26C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E48"/>
    <w:rsid w:val="00216DB4"/>
    <w:rsid w:val="0021723A"/>
    <w:rsid w:val="005E4E48"/>
    <w:rsid w:val="00F2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8BE45"/>
  <w15:chartTrackingRefBased/>
  <w15:docId w15:val="{FDF93291-FDA9-4F85-B234-78AB3C5C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Farb</dc:creator>
  <cp:keywords/>
  <dc:description/>
  <cp:lastModifiedBy>Dhiren Parikh</cp:lastModifiedBy>
  <cp:revision>3</cp:revision>
  <dcterms:created xsi:type="dcterms:W3CDTF">2023-06-01T20:38:00Z</dcterms:created>
  <dcterms:modified xsi:type="dcterms:W3CDTF">2023-06-20T15:24:00Z</dcterms:modified>
</cp:coreProperties>
</file>